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1C8BC7"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8BE5D5"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53D1EE"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06E30C"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9152E5"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E4EAF4"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C41157"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DA110B"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0781AC" w:rsidR="00FB3483" w:rsidRPr="00930A31" w:rsidRDefault="00C558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4AC973" w:rsidR="00930A31" w:rsidRPr="00930A31" w:rsidRDefault="003664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1F227C" w:rsidR="00930A31" w:rsidRPr="00930A31" w:rsidRDefault="003664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D022D2" w:rsidR="00FB3483" w:rsidRPr="00930A31" w:rsidRDefault="0036648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4B1011" w:rsidR="00FB3483"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B42168" w:rsidR="00930A31"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728CB1" w:rsidR="00930A31"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2061C9" w:rsidR="00930A31"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B03D28" w:rsidR="00930A31"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594386" w:rsidR="00930A31"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9, 10, 11, 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314654" w:rsidR="00930A31" w:rsidRPr="00930A31" w:rsidRDefault="00443E21"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9AC539" w:rsidR="006E5FE2" w:rsidRPr="00930A31" w:rsidRDefault="00F87CD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4B69E6" w:rsidR="006E5FE2" w:rsidRPr="00930A31" w:rsidRDefault="00EE60A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2A9A96" w:rsidR="00930A31" w:rsidRPr="00930A31" w:rsidRDefault="00EE60A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DF2F27" w:rsidR="00930A31" w:rsidRPr="00930A31" w:rsidRDefault="00EE60A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384287" w:rsidR="00FB3483" w:rsidRPr="00930A31" w:rsidRDefault="009E764C"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ED15E6" w:rsidR="00FB3483" w:rsidRPr="00930A31" w:rsidRDefault="009E764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911B25" w:rsidR="00FB3483" w:rsidRPr="00930A31" w:rsidRDefault="00380DC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E8297F" w:rsidR="00930A31" w:rsidRPr="00930A31" w:rsidRDefault="006C712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054398" w:rsidR="00930A31" w:rsidRPr="00930A31" w:rsidRDefault="00C02553" w:rsidP="005979B8">
            <w:pPr>
              <w:pStyle w:val="Default"/>
              <w:spacing w:before="40" w:after="40"/>
              <w:rPr>
                <w:rFonts w:ascii="Arial" w:hAnsi="Arial" w:cs="Arial"/>
                <w:color w:val="auto"/>
                <w:sz w:val="18"/>
                <w:szCs w:val="18"/>
              </w:rPr>
            </w:pPr>
            <w:r>
              <w:rPr>
                <w:rFonts w:ascii="Arial" w:hAnsi="Arial" w:cs="Arial"/>
                <w:color w:val="auto"/>
                <w:sz w:val="18"/>
                <w:szCs w:val="18"/>
              </w:rPr>
              <w:t>13,14,15,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8A6EF5" w:rsidR="00930A31" w:rsidRPr="00930A31" w:rsidRDefault="002E3A81"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40BECA" w:rsidR="00930A31" w:rsidRPr="00930A31" w:rsidRDefault="002E3A81"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5A4F87" w:rsidR="00FB3483" w:rsidRPr="00930A31" w:rsidRDefault="004A4F6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DAE32B" w:rsidR="00077B44" w:rsidRPr="00930A31" w:rsidRDefault="004A4F6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1BBCB7" w:rsidR="00930A31" w:rsidRPr="00930A31" w:rsidRDefault="007724B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F99881" w:rsidR="00930A31" w:rsidRPr="00930A31" w:rsidRDefault="007724B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A7A956" w:rsidR="00930A31" w:rsidRPr="00930A31" w:rsidRDefault="007724B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F17CAB" w:rsidR="00930A31" w:rsidRPr="00930A31" w:rsidRDefault="007724B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BEA721" w:rsidR="00930A31" w:rsidRPr="00930A31" w:rsidRDefault="00DC14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F7FD33" w:rsidR="00930A31" w:rsidRPr="00930A31" w:rsidRDefault="00DC14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7413B6" w:rsidR="00930A31" w:rsidRPr="00930A31" w:rsidRDefault="00DC14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F0C366" w:rsidR="00077B44" w:rsidRPr="00930A31" w:rsidRDefault="00DC14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BA6E08" w:rsidR="00077B44" w:rsidRPr="00930A31" w:rsidRDefault="00DC14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19887C" w:rsidR="00077B44" w:rsidRPr="00930A31" w:rsidRDefault="00DC148C" w:rsidP="00077B44">
            <w:pPr>
              <w:pStyle w:val="Default"/>
              <w:spacing w:before="40" w:after="40"/>
              <w:rPr>
                <w:rFonts w:ascii="Arial" w:hAnsi="Arial" w:cs="Arial"/>
                <w:color w:val="auto"/>
                <w:sz w:val="18"/>
                <w:szCs w:val="18"/>
              </w:rPr>
            </w:pPr>
            <w:r>
              <w:rPr>
                <w:rFonts w:ascii="Arial" w:hAnsi="Arial" w:cs="Arial"/>
                <w:color w:val="auto"/>
                <w:sz w:val="18"/>
                <w:szCs w:val="18"/>
              </w:rPr>
              <w:t>20</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15E446" w14:textId="77777777" w:rsidR="009F54DE" w:rsidRDefault="009F54DE">
      <w:r>
        <w:separator/>
      </w:r>
    </w:p>
  </w:endnote>
  <w:endnote w:type="continuationSeparator" w:id="0">
    <w:p w14:paraId="2476A77F" w14:textId="77777777" w:rsidR="009F54DE" w:rsidRDefault="009F5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8C9213" w14:textId="77777777" w:rsidR="009F54DE" w:rsidRDefault="009F54DE">
      <w:r>
        <w:separator/>
      </w:r>
    </w:p>
  </w:footnote>
  <w:footnote w:type="continuationSeparator" w:id="0">
    <w:p w14:paraId="2A2DCA5F" w14:textId="77777777" w:rsidR="009F54DE" w:rsidRDefault="009F54D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DF6B14A" w:rsidR="00947707" w:rsidRPr="00930A31" w:rsidRDefault="006A42BC"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02EC4A9A">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E3A81"/>
    <w:rsid w:val="002F5A81"/>
    <w:rsid w:val="003103C2"/>
    <w:rsid w:val="003516AD"/>
    <w:rsid w:val="00363B8D"/>
    <w:rsid w:val="00366480"/>
    <w:rsid w:val="003760FB"/>
    <w:rsid w:val="00380DCB"/>
    <w:rsid w:val="003B79FF"/>
    <w:rsid w:val="00400A0B"/>
    <w:rsid w:val="004033C1"/>
    <w:rsid w:val="00443C1D"/>
    <w:rsid w:val="00443E21"/>
    <w:rsid w:val="00461576"/>
    <w:rsid w:val="004A4F6F"/>
    <w:rsid w:val="004C1685"/>
    <w:rsid w:val="005078EE"/>
    <w:rsid w:val="00550BF1"/>
    <w:rsid w:val="0059028D"/>
    <w:rsid w:val="005979B8"/>
    <w:rsid w:val="005A190C"/>
    <w:rsid w:val="00640172"/>
    <w:rsid w:val="006A42BC"/>
    <w:rsid w:val="006C712A"/>
    <w:rsid w:val="006E5FE2"/>
    <w:rsid w:val="006F3BA6"/>
    <w:rsid w:val="00726794"/>
    <w:rsid w:val="0075137B"/>
    <w:rsid w:val="007724BE"/>
    <w:rsid w:val="0077253C"/>
    <w:rsid w:val="008412D5"/>
    <w:rsid w:val="008A3EAE"/>
    <w:rsid w:val="008E2C91"/>
    <w:rsid w:val="00930A31"/>
    <w:rsid w:val="00947707"/>
    <w:rsid w:val="009827E5"/>
    <w:rsid w:val="009E764C"/>
    <w:rsid w:val="009F54DE"/>
    <w:rsid w:val="00A215D2"/>
    <w:rsid w:val="00A86593"/>
    <w:rsid w:val="00AA7598"/>
    <w:rsid w:val="00AB79CE"/>
    <w:rsid w:val="00AE4BBD"/>
    <w:rsid w:val="00B51910"/>
    <w:rsid w:val="00B730D1"/>
    <w:rsid w:val="00C02553"/>
    <w:rsid w:val="00C22710"/>
    <w:rsid w:val="00C55879"/>
    <w:rsid w:val="00D95D84"/>
    <w:rsid w:val="00DC148C"/>
    <w:rsid w:val="00DC4F19"/>
    <w:rsid w:val="00E324A8"/>
    <w:rsid w:val="00E66E3A"/>
    <w:rsid w:val="00EB610E"/>
    <w:rsid w:val="00EE60A8"/>
    <w:rsid w:val="00F67C14"/>
    <w:rsid w:val="00F87CD3"/>
    <w:rsid w:val="00FB3483"/>
    <w:rsid w:val="00FF26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RCS</cp:lastModifiedBy>
  <cp:revision>14</cp:revision>
  <cp:lastPrinted>2020-11-24T03:02:00Z</cp:lastPrinted>
  <dcterms:created xsi:type="dcterms:W3CDTF">2025-03-22T12:00:00Z</dcterms:created>
  <dcterms:modified xsi:type="dcterms:W3CDTF">2025-06-27T12:16:00Z</dcterms:modified>
</cp:coreProperties>
</file>